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1"/>
        <w:gridCol w:w="708"/>
        <w:gridCol w:w="10625"/>
        <w:gridCol w:w="1366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B4DD813" w:rsidR="00FB3483" w:rsidRPr="006637FF" w:rsidRDefault="0092117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21176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921176" w:rsidRPr="006637FF" w:rsidRDefault="00921176" w:rsidP="009211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F3456E8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21176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921176" w:rsidRPr="006637FF" w:rsidRDefault="00921176" w:rsidP="0092117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921176" w:rsidRPr="006637FF" w:rsidRDefault="00921176" w:rsidP="00921176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21176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921176" w:rsidRPr="006637FF" w:rsidRDefault="00921176" w:rsidP="009211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B95D77C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21176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921176" w:rsidRPr="006637FF" w:rsidRDefault="00921176" w:rsidP="009211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D748ECD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21176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921176" w:rsidRPr="006637FF" w:rsidRDefault="00921176" w:rsidP="009211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9659D3E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21176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921176" w:rsidRPr="006637FF" w:rsidRDefault="00921176" w:rsidP="009211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32F9E693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21176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921176" w:rsidRPr="006637FF" w:rsidRDefault="00921176" w:rsidP="0092117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921176" w:rsidRPr="006637FF" w:rsidRDefault="00921176" w:rsidP="00921176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21176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921176" w:rsidRPr="006637FF" w:rsidRDefault="00921176" w:rsidP="009211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056D412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21176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921176" w:rsidRPr="006637FF" w:rsidRDefault="00921176" w:rsidP="009211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A9DD77F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21176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921176" w:rsidRPr="006637FF" w:rsidRDefault="00921176" w:rsidP="0092117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921176" w:rsidRPr="006637FF" w:rsidRDefault="00921176" w:rsidP="00921176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21176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21176" w:rsidRPr="006637FF" w:rsidRDefault="00921176" w:rsidP="009211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BA876E7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21176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21176" w:rsidRPr="006637FF" w:rsidRDefault="00921176" w:rsidP="009211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58D893A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21176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921176" w:rsidRPr="006637FF" w:rsidRDefault="00921176" w:rsidP="0092117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921176" w:rsidRPr="006637FF" w:rsidRDefault="00921176" w:rsidP="00921176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21176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921176" w:rsidRPr="006637FF" w:rsidRDefault="00921176" w:rsidP="009211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0C3BBDD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 (covered in main manuscript)</w:t>
            </w:r>
          </w:p>
        </w:tc>
      </w:tr>
      <w:tr w:rsidR="00921176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921176" w:rsidRPr="006637FF" w:rsidRDefault="00921176" w:rsidP="009211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9EC0A0E" w:rsidR="00921176" w:rsidRPr="006637FF" w:rsidRDefault="00921176" w:rsidP="009211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75703" w14:textId="77777777" w:rsidR="00522834" w:rsidRDefault="00522834">
      <w:r>
        <w:separator/>
      </w:r>
    </w:p>
  </w:endnote>
  <w:endnote w:type="continuationSeparator" w:id="0">
    <w:p w14:paraId="1FFCB6EA" w14:textId="77777777" w:rsidR="00522834" w:rsidRDefault="00522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5CFCE" w14:textId="77777777" w:rsidR="00522834" w:rsidRDefault="00522834">
      <w:r>
        <w:separator/>
      </w:r>
    </w:p>
  </w:footnote>
  <w:footnote w:type="continuationSeparator" w:id="0">
    <w:p w14:paraId="67CD0AC8" w14:textId="77777777" w:rsidR="00522834" w:rsidRDefault="005228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5C6AF0AA" w:rsidR="00947707" w:rsidRPr="00930A31" w:rsidRDefault="00921176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drawing>
        <wp:anchor distT="0" distB="0" distL="114300" distR="114300" simplePos="0" relativeHeight="251657728" behindDoc="0" locked="0" layoutInCell="1" allowOverlap="1" wp14:anchorId="2979B458" wp14:editId="1514DCE5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3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37BCB"/>
    <w:rsid w:val="00443C1D"/>
    <w:rsid w:val="00461576"/>
    <w:rsid w:val="004840B2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A3715"/>
    <w:rsid w:val="008A3EAE"/>
    <w:rsid w:val="008E2C91"/>
    <w:rsid w:val="008F6C95"/>
    <w:rsid w:val="00921176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2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14</Characters>
  <Application>Microsoft Office Word</Application>
  <DocSecurity>0</DocSecurity>
  <Lines>8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Raya Vinogradov</cp:lastModifiedBy>
  <cp:revision>2</cp:revision>
  <cp:lastPrinted>2025-03-11T00:40:00Z</cp:lastPrinted>
  <dcterms:created xsi:type="dcterms:W3CDTF">2025-10-08T21:31:00Z</dcterms:created>
  <dcterms:modified xsi:type="dcterms:W3CDTF">2025-10-08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496ceb-6326-4d8e-8b1a-a5f2a3c60ace</vt:lpwstr>
  </property>
</Properties>
</file>